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C3D83" w14:textId="77777777" w:rsidR="00503ED5" w:rsidRDefault="00503ED5" w:rsidP="00503ED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03E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3ED5"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t xml:space="preserve">Supplemental figure 1. </w:t>
      </w:r>
      <w:r w:rsidRPr="00503ED5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t xml:space="preserve">Pictorial charts of consumed foods and beverages. The </w:t>
      </w:r>
      <w:r w:rsidRPr="00503ED5">
        <w:rPr>
          <w:rFonts w:ascii="Times New Roman" w:hAnsi="Times New Roman" w:cs="Times New Roman"/>
          <w:sz w:val="24"/>
          <w:szCs w:val="24"/>
          <w:lang w:val="en-US"/>
        </w:rPr>
        <w:t xml:space="preserve">participants were provided with picture charts                                        </w:t>
      </w:r>
    </w:p>
    <w:p w14:paraId="56D5E059" w14:textId="0F4836A4" w:rsidR="00503ED5" w:rsidRPr="00503ED5" w:rsidRDefault="00503ED5" w:rsidP="00503ED5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</w:t>
      </w:r>
      <w:r w:rsidRPr="00503ED5">
        <w:rPr>
          <w:rFonts w:ascii="Times New Roman" w:hAnsi="Times New Roman" w:cs="Times New Roman"/>
          <w:sz w:val="24"/>
          <w:szCs w:val="24"/>
          <w:lang w:val="en-US"/>
        </w:rPr>
        <w:t>prior to dietary recalls and asked to mark all foods and beverages prospectively.</w:t>
      </w:r>
      <w:r w:rsidRPr="000D384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58240" behindDoc="1" locked="0" layoutInCell="1" allowOverlap="1" wp14:anchorId="26958272" wp14:editId="192D9D22">
            <wp:simplePos x="0" y="0"/>
            <wp:positionH relativeFrom="margin">
              <wp:posOffset>128905</wp:posOffset>
            </wp:positionH>
            <wp:positionV relativeFrom="paragraph">
              <wp:posOffset>225425</wp:posOffset>
            </wp:positionV>
            <wp:extent cx="7872095" cy="5486400"/>
            <wp:effectExtent l="0" t="0" r="0" b="0"/>
            <wp:wrapTopAndBottom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209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0CA3A7" w14:textId="77777777" w:rsidR="00503ED5" w:rsidRDefault="00503ED5">
      <w:pPr>
        <w:rPr>
          <w:rFonts w:ascii="Times New Roman" w:hAnsi="Times New Roman" w:cs="Times New Roman"/>
          <w:lang w:val="en-US"/>
        </w:rPr>
      </w:pPr>
    </w:p>
    <w:sectPr w:rsidR="00503ED5" w:rsidSect="00503ED5">
      <w:pgSz w:w="16838" w:h="11906" w:orient="landscape"/>
      <w:pgMar w:top="993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1AB9"/>
    <w:rsid w:val="000D384E"/>
    <w:rsid w:val="002C2103"/>
    <w:rsid w:val="003348F7"/>
    <w:rsid w:val="00472ACB"/>
    <w:rsid w:val="00474E87"/>
    <w:rsid w:val="00503ED5"/>
    <w:rsid w:val="00641576"/>
    <w:rsid w:val="006D2D30"/>
    <w:rsid w:val="007D5540"/>
    <w:rsid w:val="00B61AB9"/>
    <w:rsid w:val="00B734DB"/>
    <w:rsid w:val="00C001E6"/>
    <w:rsid w:val="00E30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7A8F5"/>
  <w15:docId w15:val="{415B6E72-174B-4908-80E8-F626E0708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B61AB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61AB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61AB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61AB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61AB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61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61A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44</Characters>
  <Application>Microsoft Office Word</Application>
  <DocSecurity>0</DocSecurity>
  <Lines>2</Lines>
  <Paragraphs>1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Hjertholm</dc:creator>
  <cp:lastModifiedBy>Veronica</cp:lastModifiedBy>
  <cp:revision>2</cp:revision>
  <dcterms:created xsi:type="dcterms:W3CDTF">2019-02-05T08:15:00Z</dcterms:created>
  <dcterms:modified xsi:type="dcterms:W3CDTF">2019-02-05T08:15:00Z</dcterms:modified>
</cp:coreProperties>
</file>